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T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 xml:space="preserve">able 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S2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 xml:space="preserve"> Oligonucleotide sequence Proportion(PI mutations)</w:t>
      </w:r>
    </w:p>
    <w:tbl>
      <w:tblPr>
        <w:tblW w:w="986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4"/>
        <w:gridCol w:w="1134"/>
        <w:gridCol w:w="5954"/>
        <w:gridCol w:w="1134"/>
      </w:tblGrid>
      <w:tr>
        <w:trPr>
          <w:trHeight w:val="284" w:hRule="exact"/>
        </w:trPr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95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ligonucleotide 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qu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p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ion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90M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90M-R*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AA AAT TTA AAG TGC AAC CAA KTT GAG TGA 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90M-F*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GA TCA CTC TTT GGC AAC GAC 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1*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GG GAA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TG GAG GTT TTR TCA AAG TAA GAC AGT 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I-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GC CAG GAA RAT GGA RRC CAA AAC 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I/L-R</w:t>
            </w:r>
          </w:p>
        </w:tc>
        <w:tc>
          <w:tcPr>
            <w:tcW w:w="59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GAA AAT TTA AAG TGC ARC CAA KCT GKG TC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2L**</w:t>
            </w:r>
          </w:p>
        </w:tc>
        <w:tc>
          <w:tcPr>
            <w:tcW w:w="59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AT GGA TTT TCA GGC CCA ATT TTT 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GG GAA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TG GAG GTT TTR TCA AAG TAA GAC AGT 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L-1F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TGC CAG GRA RAT GGA MAC CAA A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L-2F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TGC CAG GRA RAT GGA AGC CAA A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F-3F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GC CAG GRA RAT GGA MAC CAA AG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46I/L-R</w:t>
            </w:r>
          </w:p>
        </w:tc>
        <w:tc>
          <w:tcPr>
            <w:tcW w:w="59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 GAA AAT TTA AAG TGC ARC CAA KCT GKG TC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2L**</w:t>
            </w:r>
          </w:p>
        </w:tc>
        <w:tc>
          <w:tcPr>
            <w:tcW w:w="595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5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A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TAG GGG GAA ‘‘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’’TG GAG GTT TTR TCA AAG TAA GAC AGT 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6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FAM, 5-fluoro;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‘‘’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, nucleotide position where quencher is placed;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*all sequences were published in reference 20.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** for phylogenetic tree analysis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7:48:00Z</dcterms:created>
  <dc:creator>MasakoNishizawa</dc:creator>
  <dc:description/>
  <dc:language>en-US</dc:language>
  <cp:lastModifiedBy>MasakoNishizawa</cp:lastModifiedBy>
  <dcterms:modified xsi:type="dcterms:W3CDTF">2013-11-19T07:48:00Z</dcterms:modified>
  <cp:revision>2</cp:revision>
  <dc:subject/>
  <dc:title/>
</cp:coreProperties>
</file>